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245" w:rsidRDefault="00C23245" w:rsidP="00C23245">
      <w:pPr>
        <w:rPr>
          <w:rFonts w:ascii="Calibri" w:hAnsi="Calibri" w:cs="Calibri"/>
          <w:b/>
          <w:sz w:val="24"/>
        </w:rPr>
      </w:pPr>
    </w:p>
    <w:p w:rsidR="00C23245" w:rsidRDefault="00C23245" w:rsidP="00C23245">
      <w:pPr>
        <w:jc w:val="center"/>
        <w:rPr>
          <w:rFonts w:ascii="Calibri" w:hAnsi="Calibri" w:cs="Calibri"/>
          <w:b/>
          <w:sz w:val="28"/>
        </w:rPr>
      </w:pPr>
      <w:bookmarkStart w:id="0" w:name="_GoBack"/>
      <w:bookmarkEnd w:id="0"/>
      <w:r>
        <w:rPr>
          <w:rFonts w:ascii="Calibri" w:hAnsi="Calibri" w:cs="Calibri"/>
          <w:b/>
          <w:sz w:val="28"/>
        </w:rPr>
        <w:t>Supplementary material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90"/>
        <w:gridCol w:w="2750"/>
        <w:gridCol w:w="1876"/>
      </w:tblGrid>
      <w:tr w:rsidR="00C23245" w:rsidTr="00C23245">
        <w:trPr>
          <w:trHeight w:val="300"/>
        </w:trPr>
        <w:tc>
          <w:tcPr>
            <w:tcW w:w="90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b/>
                <w:sz w:val="24"/>
              </w:rPr>
            </w:pPr>
            <w:r>
              <w:rPr>
                <w:rFonts w:ascii="Calibri" w:hAnsi="Calibri" w:cs="Calibri"/>
                <w:b/>
                <w:sz w:val="24"/>
              </w:rPr>
              <w:t>Table 1: List of materials and corresponding suppliers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Chemical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Supplier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Catalogue number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LC-grade Acetonitril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LiChrosolv</w:t>
            </w:r>
            <w:proofErr w:type="spellEnd"/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(Germany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0030.2500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LC-grade Methanol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EMSURE (Germany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6007.2500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Perfluoroheptanoic</w:t>
            </w:r>
            <w:proofErr w:type="spellEnd"/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acid (PFHA)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2041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Ascorbic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Scharlau</w:t>
            </w:r>
            <w:proofErr w:type="spellEnd"/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Chemie</w:t>
            </w:r>
            <w:proofErr w:type="spellEnd"/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(Barcelona).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C0515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Impact protein precipitation 96-well plat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henomenex</w:t>
            </w:r>
            <w:proofErr w:type="spellEnd"/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®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EO-7565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96-well collection plate (square 2ml/well)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Phenomenex</w:t>
            </w:r>
            <w:proofErr w:type="spellEnd"/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®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H0-7193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Eppendorf tips (50µL, 300µL and 1000µL)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Eppendorf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P0030014421, EP0030014464, EPP0030003993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color w:val="000000" w:themeColor="text1"/>
                <w:sz w:val="20"/>
                <w:szCs w:val="20"/>
              </w:rPr>
              <w:t>Amino acid labelled standard mix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Cambridge isotope laboratories, Inc. 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SK-A2-1.2</w:t>
            </w:r>
          </w:p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L-Homocysteine-d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mbridge Isotop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DLM-8259-0.1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ystin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d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mbridge Isotop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DLM-9812-0.5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DL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omocyste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N Isotop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-5646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 Cystathio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N Isotop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-7717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etaine d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N Isotop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-6303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DimethylGlycin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d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N Isotopes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-7024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Cyste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 7755 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omocyste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453-10M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ystathio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7505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denosylhomocysteine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9384-10M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denosy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-L -methio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7007-25M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-Methyltetrahydrofolic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0132-10M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eta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3501-100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ol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7017-5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methyl glyc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6382-5G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omocysteine d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ovachem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CIL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LM-8259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ystathionine d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ovachem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CIL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LM-6108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denosylhomocysteine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d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apphire bioscience (Cayman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0037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-Methyltetrahydrofolic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novachem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(CIL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M-7321-PK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etaine d3 ( N-(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arboxymethy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)-N,N,N-trimethyl-d3-ammonium Chloride (N-methyl-d3)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ciVa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TY. Ltd. (CDN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-6303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Dimehtyl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glycine d3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ciVa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TY. Ltd. (CDN)</w:t>
            </w:r>
          </w:p>
        </w:tc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-7024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5-(Methyl-d3)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tetrahydrofol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 calcium salt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apphire Bioscience Pty Ltd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330132</w:t>
            </w:r>
          </w:p>
        </w:tc>
      </w:tr>
      <w:tr w:rsidR="00C23245" w:rsidTr="00C23245">
        <w:trPr>
          <w:trHeight w:val="3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urine d4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SciVa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PTY. Ltd. (CDN)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N Isotopes D-1971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eta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3501-100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ol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7017-5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imethyl glyc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6382-5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ur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6025-10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 Ala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7627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L-Ser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ma Aldrich 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 4500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lyc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 7126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Glutam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 3126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0380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-Lysine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 5626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-Arginine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5131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Val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 0500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Threo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 8625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ydroxy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>-L-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 6002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L-Histidine,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HCl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 8125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Asparag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 0884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aur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6025-10G</w:t>
            </w:r>
          </w:p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Glutamic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1251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rnith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-2375</w:t>
            </w:r>
          </w:p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 Methio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 9625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Tyros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T 3754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Isoleuc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I 2752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Leuc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ma Aldrich 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L 8000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Phenylalan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P 2126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Tryptophan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T 0254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-Aspartic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 A 9256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Amino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adipic</w:t>
            </w:r>
            <w:proofErr w:type="spellEnd"/>
            <w:r>
              <w:rPr>
                <w:rFonts w:ascii="Calibri" w:hAnsi="Calibri" w:cs="Calibri"/>
                <w:sz w:val="20"/>
                <w:szCs w:val="20"/>
              </w:rPr>
              <w:t xml:space="preserve"> acid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7275-100M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thanolam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8136-25mL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7629-1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-methylhistid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520-50M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-methylhistid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9005-100MG</w:t>
            </w:r>
          </w:p>
        </w:tc>
      </w:tr>
      <w:tr w:rsidR="00C23245" w:rsidTr="00C23245">
        <w:trPr>
          <w:trHeight w:val="315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arnitine</w:t>
            </w:r>
          </w:p>
        </w:tc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ma Aldrich</w:t>
            </w:r>
          </w:p>
        </w:tc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0283-1g</w:t>
            </w:r>
          </w:p>
        </w:tc>
      </w:tr>
    </w:tbl>
    <w:p w:rsidR="00C23245" w:rsidRDefault="00C23245" w:rsidP="00C23245">
      <w:pPr>
        <w:rPr>
          <w:rFonts w:ascii="Calibri" w:hAnsi="Calibri" w:cs="Calibri"/>
          <w:b/>
          <w:sz w:val="24"/>
        </w:rPr>
      </w:pP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14"/>
        <w:gridCol w:w="1968"/>
        <w:gridCol w:w="1968"/>
        <w:gridCol w:w="1969"/>
      </w:tblGrid>
      <w:tr w:rsidR="00C23245" w:rsidTr="00C23245">
        <w:trPr>
          <w:trHeight w:val="274"/>
        </w:trPr>
        <w:tc>
          <w:tcPr>
            <w:tcW w:w="90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4"/>
              </w:rPr>
            </w:pPr>
            <w:r>
              <w:rPr>
                <w:rFonts w:ascii="Calibri" w:hAnsi="Calibri" w:cs="Calibri"/>
                <w:b/>
                <w:bCs/>
                <w:iCs/>
                <w:sz w:val="24"/>
              </w:rPr>
              <w:t>Table 2: Unlabelled 1-C metabolism mix</w:t>
            </w:r>
          </w:p>
        </w:tc>
      </w:tr>
      <w:tr w:rsidR="00C23245" w:rsidTr="00C23245">
        <w:trPr>
          <w:trHeight w:val="972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Compound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Volume (µL) to pipett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Final concentration (µM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Stock concentration (µM)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Cyste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Homocyste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Cystathion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S-</w:t>
            </w:r>
            <w:proofErr w:type="spellStart"/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Adenosylhomocysteine</w:t>
            </w:r>
            <w:proofErr w:type="spellEnd"/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 xml:space="preserve">S </w:t>
            </w:r>
            <w:proofErr w:type="spellStart"/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Adenosyl</w:t>
            </w:r>
            <w:proofErr w:type="spellEnd"/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-L -methion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5-Methyltetrahydrofolic acid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lastRenderedPageBreak/>
              <w:t>Beta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Chol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5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60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Dimethyl glyc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8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Taur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0</w:t>
            </w:r>
          </w:p>
        </w:tc>
      </w:tr>
      <w:tr w:rsidR="00C23245" w:rsidTr="00C23245">
        <w:trPr>
          <w:trHeight w:val="468"/>
        </w:trPr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Carnit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5000</w:t>
            </w:r>
          </w:p>
        </w:tc>
      </w:tr>
    </w:tbl>
    <w:p w:rsidR="00C23245" w:rsidRDefault="00C23245" w:rsidP="00C23245">
      <w:pPr>
        <w:rPr>
          <w:rFonts w:ascii="Calibri" w:hAnsi="Calibri" w:cs="Calibri"/>
          <w:iCs/>
          <w:sz w:val="20"/>
          <w:szCs w:val="20"/>
        </w:rPr>
      </w:pPr>
    </w:p>
    <w:tbl>
      <w:tblPr>
        <w:tblStyle w:val="TableGrid"/>
        <w:tblW w:w="9067" w:type="dxa"/>
        <w:tblInd w:w="0" w:type="dxa"/>
        <w:tblLook w:val="04A0" w:firstRow="1" w:lastRow="0" w:firstColumn="1" w:lastColumn="0" w:noHBand="0" w:noVBand="1"/>
      </w:tblPr>
      <w:tblGrid>
        <w:gridCol w:w="3107"/>
        <w:gridCol w:w="1986"/>
        <w:gridCol w:w="1987"/>
        <w:gridCol w:w="1987"/>
      </w:tblGrid>
      <w:tr w:rsidR="00C23245" w:rsidTr="00C23245">
        <w:trPr>
          <w:trHeight w:val="266"/>
        </w:trPr>
        <w:tc>
          <w:tcPr>
            <w:tcW w:w="90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4"/>
              </w:rPr>
            </w:pPr>
            <w:r>
              <w:rPr>
                <w:rFonts w:ascii="Calibri" w:hAnsi="Calibri" w:cs="Calibri"/>
                <w:b/>
                <w:bCs/>
                <w:iCs/>
                <w:sz w:val="24"/>
              </w:rPr>
              <w:t>Table 3: Unlabelled amino acid mix</w:t>
            </w:r>
          </w:p>
        </w:tc>
      </w:tr>
      <w:tr w:rsidR="00C23245" w:rsidTr="00C23245">
        <w:trPr>
          <w:trHeight w:val="488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Cs/>
                <w:sz w:val="20"/>
                <w:szCs w:val="20"/>
              </w:rPr>
              <w:t>Compound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Volume (µL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Final concentration (µM)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Stock concentration (µM)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Alan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Ser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Glyc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Glutam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Lys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Argin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Val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Threon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0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5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OH-</w:t>
            </w: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Histid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Asparag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Taur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Glutamic acid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Ornith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Methion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Tyros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Isoleuc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Leuc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2.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6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Phenylalan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Tryptophan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5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4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lastRenderedPageBreak/>
              <w:t>Ethanolam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-aminobutyric acid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2-aminoisobutyric acid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Aminoadipic</w:t>
            </w:r>
            <w:proofErr w:type="spellEnd"/>
            <w:r>
              <w:rPr>
                <w:rFonts w:ascii="Calibri" w:hAnsi="Calibri" w:cs="Calibri"/>
                <w:iCs/>
                <w:sz w:val="20"/>
                <w:szCs w:val="20"/>
              </w:rPr>
              <w:t xml:space="preserve"> acid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Aspartic acid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iCs/>
                <w:sz w:val="20"/>
                <w:szCs w:val="20"/>
              </w:rPr>
              <w:t>Citrulline</w:t>
            </w:r>
            <w:proofErr w:type="spellEnd"/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-methylhistid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  <w:tr w:rsidR="00C23245" w:rsidTr="00C23245">
        <w:trPr>
          <w:trHeight w:val="479"/>
        </w:trPr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23245" w:rsidRDefault="00C23245">
            <w:pPr>
              <w:spacing w:line="240" w:lineRule="auto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-methylhistidine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3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400</w:t>
            </w:r>
          </w:p>
        </w:tc>
        <w:tc>
          <w:tcPr>
            <w:tcW w:w="1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23245" w:rsidRDefault="00C23245">
            <w:pPr>
              <w:spacing w:line="240" w:lineRule="auto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Cs/>
                <w:sz w:val="20"/>
                <w:szCs w:val="20"/>
              </w:rPr>
              <w:t>12000</w:t>
            </w:r>
          </w:p>
        </w:tc>
      </w:tr>
    </w:tbl>
    <w:p w:rsidR="00C23245" w:rsidRDefault="00C23245" w:rsidP="00C23245">
      <w:pPr>
        <w:rPr>
          <w:rFonts w:ascii="Calibri" w:hAnsi="Calibri" w:cs="Calibri"/>
          <w:b/>
          <w:sz w:val="20"/>
          <w:szCs w:val="20"/>
        </w:rPr>
      </w:pP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245"/>
    <w:rsid w:val="00023286"/>
    <w:rsid w:val="0003645B"/>
    <w:rsid w:val="00036E97"/>
    <w:rsid w:val="000445B7"/>
    <w:rsid w:val="0005764C"/>
    <w:rsid w:val="00063ACE"/>
    <w:rsid w:val="000976AF"/>
    <w:rsid w:val="000B0939"/>
    <w:rsid w:val="000B2416"/>
    <w:rsid w:val="000D2B37"/>
    <w:rsid w:val="000F26A5"/>
    <w:rsid w:val="000F431D"/>
    <w:rsid w:val="00101961"/>
    <w:rsid w:val="0011000B"/>
    <w:rsid w:val="00116A25"/>
    <w:rsid w:val="00122D02"/>
    <w:rsid w:val="00135E75"/>
    <w:rsid w:val="00152116"/>
    <w:rsid w:val="00152852"/>
    <w:rsid w:val="00160709"/>
    <w:rsid w:val="00164FFF"/>
    <w:rsid w:val="001731CF"/>
    <w:rsid w:val="00190413"/>
    <w:rsid w:val="001978D2"/>
    <w:rsid w:val="001A66AC"/>
    <w:rsid w:val="001A66EB"/>
    <w:rsid w:val="001F729D"/>
    <w:rsid w:val="00227B54"/>
    <w:rsid w:val="00274872"/>
    <w:rsid w:val="00277D15"/>
    <w:rsid w:val="002821F7"/>
    <w:rsid w:val="0029280E"/>
    <w:rsid w:val="00295DD2"/>
    <w:rsid w:val="002B26AE"/>
    <w:rsid w:val="002B3E3D"/>
    <w:rsid w:val="002B72BD"/>
    <w:rsid w:val="002C0BA0"/>
    <w:rsid w:val="002C7110"/>
    <w:rsid w:val="002D013E"/>
    <w:rsid w:val="002D2E22"/>
    <w:rsid w:val="002D32E1"/>
    <w:rsid w:val="002E33E8"/>
    <w:rsid w:val="002E6C23"/>
    <w:rsid w:val="002E7520"/>
    <w:rsid w:val="002F7E11"/>
    <w:rsid w:val="00306C86"/>
    <w:rsid w:val="00320CC6"/>
    <w:rsid w:val="00323DE2"/>
    <w:rsid w:val="0032610B"/>
    <w:rsid w:val="0034060C"/>
    <w:rsid w:val="00352AFD"/>
    <w:rsid w:val="0036337D"/>
    <w:rsid w:val="00372D4E"/>
    <w:rsid w:val="00376805"/>
    <w:rsid w:val="00383DD6"/>
    <w:rsid w:val="003A37E5"/>
    <w:rsid w:val="003A4A16"/>
    <w:rsid w:val="003D13BE"/>
    <w:rsid w:val="003D51E3"/>
    <w:rsid w:val="003E58D6"/>
    <w:rsid w:val="003F3249"/>
    <w:rsid w:val="00413BB8"/>
    <w:rsid w:val="00434025"/>
    <w:rsid w:val="00434E89"/>
    <w:rsid w:val="0046551B"/>
    <w:rsid w:val="004868C2"/>
    <w:rsid w:val="00492B30"/>
    <w:rsid w:val="00495F8C"/>
    <w:rsid w:val="004D1F3C"/>
    <w:rsid w:val="004E189F"/>
    <w:rsid w:val="004F67F3"/>
    <w:rsid w:val="00503CB0"/>
    <w:rsid w:val="00540735"/>
    <w:rsid w:val="0054360F"/>
    <w:rsid w:val="0056572B"/>
    <w:rsid w:val="00581F96"/>
    <w:rsid w:val="005B500E"/>
    <w:rsid w:val="005C0C23"/>
    <w:rsid w:val="005E7C06"/>
    <w:rsid w:val="005F3392"/>
    <w:rsid w:val="00610FF9"/>
    <w:rsid w:val="00625381"/>
    <w:rsid w:val="00633BD4"/>
    <w:rsid w:val="006535EB"/>
    <w:rsid w:val="0068142F"/>
    <w:rsid w:val="00686D90"/>
    <w:rsid w:val="00693D23"/>
    <w:rsid w:val="006C07B3"/>
    <w:rsid w:val="006E09DA"/>
    <w:rsid w:val="00705B82"/>
    <w:rsid w:val="00713615"/>
    <w:rsid w:val="00722BF6"/>
    <w:rsid w:val="00722FB8"/>
    <w:rsid w:val="0072396E"/>
    <w:rsid w:val="00734E39"/>
    <w:rsid w:val="00743C54"/>
    <w:rsid w:val="007453EF"/>
    <w:rsid w:val="0075189B"/>
    <w:rsid w:val="0075750B"/>
    <w:rsid w:val="007707DF"/>
    <w:rsid w:val="007A18C8"/>
    <w:rsid w:val="007A2020"/>
    <w:rsid w:val="007B4453"/>
    <w:rsid w:val="007C3259"/>
    <w:rsid w:val="007E2EB7"/>
    <w:rsid w:val="007F0494"/>
    <w:rsid w:val="007F04FD"/>
    <w:rsid w:val="007F1F4A"/>
    <w:rsid w:val="007F1FBA"/>
    <w:rsid w:val="008018B8"/>
    <w:rsid w:val="0081165F"/>
    <w:rsid w:val="0081688A"/>
    <w:rsid w:val="00825571"/>
    <w:rsid w:val="00853069"/>
    <w:rsid w:val="008C30B4"/>
    <w:rsid w:val="008F1114"/>
    <w:rsid w:val="008F5CAE"/>
    <w:rsid w:val="00917A67"/>
    <w:rsid w:val="00923C32"/>
    <w:rsid w:val="00925063"/>
    <w:rsid w:val="00932086"/>
    <w:rsid w:val="00942675"/>
    <w:rsid w:val="009540E6"/>
    <w:rsid w:val="00971A35"/>
    <w:rsid w:val="0098498C"/>
    <w:rsid w:val="00993416"/>
    <w:rsid w:val="009A7A54"/>
    <w:rsid w:val="009B24ED"/>
    <w:rsid w:val="009C4E70"/>
    <w:rsid w:val="009F3ECA"/>
    <w:rsid w:val="00A05BD3"/>
    <w:rsid w:val="00A12CC9"/>
    <w:rsid w:val="00A2375A"/>
    <w:rsid w:val="00A43B79"/>
    <w:rsid w:val="00A50620"/>
    <w:rsid w:val="00A61A74"/>
    <w:rsid w:val="00A7154C"/>
    <w:rsid w:val="00A9241D"/>
    <w:rsid w:val="00A93E37"/>
    <w:rsid w:val="00A94DBA"/>
    <w:rsid w:val="00A96ED4"/>
    <w:rsid w:val="00AA3CB4"/>
    <w:rsid w:val="00AA67A7"/>
    <w:rsid w:val="00AD1A89"/>
    <w:rsid w:val="00B04B4E"/>
    <w:rsid w:val="00B22934"/>
    <w:rsid w:val="00B34029"/>
    <w:rsid w:val="00B40D70"/>
    <w:rsid w:val="00B437BC"/>
    <w:rsid w:val="00B537AA"/>
    <w:rsid w:val="00B54023"/>
    <w:rsid w:val="00B5779D"/>
    <w:rsid w:val="00B74DDF"/>
    <w:rsid w:val="00B93B4A"/>
    <w:rsid w:val="00B93F26"/>
    <w:rsid w:val="00B96C6F"/>
    <w:rsid w:val="00B976E5"/>
    <w:rsid w:val="00BE2BA8"/>
    <w:rsid w:val="00C23245"/>
    <w:rsid w:val="00C241C9"/>
    <w:rsid w:val="00C30CED"/>
    <w:rsid w:val="00C30D34"/>
    <w:rsid w:val="00C44534"/>
    <w:rsid w:val="00C605F6"/>
    <w:rsid w:val="00C733F3"/>
    <w:rsid w:val="00C749DD"/>
    <w:rsid w:val="00C82D7C"/>
    <w:rsid w:val="00C87A67"/>
    <w:rsid w:val="00C956EA"/>
    <w:rsid w:val="00CA19D7"/>
    <w:rsid w:val="00CA6B39"/>
    <w:rsid w:val="00CB51F2"/>
    <w:rsid w:val="00CB5982"/>
    <w:rsid w:val="00CD6198"/>
    <w:rsid w:val="00CE3279"/>
    <w:rsid w:val="00CE3F5B"/>
    <w:rsid w:val="00CF6471"/>
    <w:rsid w:val="00D01362"/>
    <w:rsid w:val="00D10A30"/>
    <w:rsid w:val="00D245D4"/>
    <w:rsid w:val="00D25935"/>
    <w:rsid w:val="00D429B8"/>
    <w:rsid w:val="00D6654D"/>
    <w:rsid w:val="00D80E6A"/>
    <w:rsid w:val="00D82755"/>
    <w:rsid w:val="00DA22A2"/>
    <w:rsid w:val="00DA7D90"/>
    <w:rsid w:val="00DE6E64"/>
    <w:rsid w:val="00E04B93"/>
    <w:rsid w:val="00E17478"/>
    <w:rsid w:val="00E35FCE"/>
    <w:rsid w:val="00E433E2"/>
    <w:rsid w:val="00E74F34"/>
    <w:rsid w:val="00E86169"/>
    <w:rsid w:val="00EB5B24"/>
    <w:rsid w:val="00EC2818"/>
    <w:rsid w:val="00EC7C3F"/>
    <w:rsid w:val="00EF58B7"/>
    <w:rsid w:val="00EF62C9"/>
    <w:rsid w:val="00F1131C"/>
    <w:rsid w:val="00F11E76"/>
    <w:rsid w:val="00F20803"/>
    <w:rsid w:val="00F60B7A"/>
    <w:rsid w:val="00F63098"/>
    <w:rsid w:val="00F721E9"/>
    <w:rsid w:val="00F727DD"/>
    <w:rsid w:val="00F742CE"/>
    <w:rsid w:val="00F93E84"/>
    <w:rsid w:val="00FC7671"/>
    <w:rsid w:val="00FD3A75"/>
    <w:rsid w:val="00FD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ABEDB"/>
  <w15:chartTrackingRefBased/>
  <w15:docId w15:val="{E7FFBB79-06C8-45F2-B687-D0DD5B1F1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3245"/>
    <w:pPr>
      <w:spacing w:line="256" w:lineRule="auto"/>
    </w:pPr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32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34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ndraos</dc:creator>
  <cp:keywords/>
  <dc:description/>
  <cp:lastModifiedBy>Stephanie Andraos</cp:lastModifiedBy>
  <cp:revision>2</cp:revision>
  <dcterms:created xsi:type="dcterms:W3CDTF">2019-07-28T23:08:00Z</dcterms:created>
  <dcterms:modified xsi:type="dcterms:W3CDTF">2019-07-28T23:09:00Z</dcterms:modified>
</cp:coreProperties>
</file>